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2C812" w14:textId="6AC220B4" w:rsidR="00CF03F9" w:rsidRPr="007918CC" w:rsidRDefault="00B05D1F">
      <w:pPr>
        <w:rPr>
          <w:lang w:val="en-US"/>
        </w:rPr>
      </w:pPr>
    </w:p>
    <w:tbl>
      <w:tblPr>
        <w:tblStyle w:val="Taulukkoruudukko"/>
        <w:tblW w:w="14355" w:type="dxa"/>
        <w:tblLook w:val="04A0" w:firstRow="1" w:lastRow="0" w:firstColumn="1" w:lastColumn="0" w:noHBand="0" w:noVBand="1"/>
      </w:tblPr>
      <w:tblGrid>
        <w:gridCol w:w="1205"/>
        <w:gridCol w:w="1637"/>
        <w:gridCol w:w="1950"/>
        <w:gridCol w:w="779"/>
        <w:gridCol w:w="1765"/>
        <w:gridCol w:w="1749"/>
        <w:gridCol w:w="779"/>
        <w:gridCol w:w="1521"/>
        <w:gridCol w:w="1978"/>
        <w:gridCol w:w="992"/>
      </w:tblGrid>
      <w:tr w:rsidR="00FB7404" w:rsidRPr="000607E0" w14:paraId="70B07674" w14:textId="77777777" w:rsidTr="001A00DA">
        <w:tc>
          <w:tcPr>
            <w:tcW w:w="1183" w:type="dxa"/>
          </w:tcPr>
          <w:p w14:paraId="5B42325B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1592A268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1955" w:type="dxa"/>
          </w:tcPr>
          <w:p w14:paraId="356D1EFD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364A9405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14:paraId="661D61ED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pothermia</w:t>
            </w:r>
            <w:proofErr w:type="spellEnd"/>
          </w:p>
        </w:tc>
        <w:tc>
          <w:tcPr>
            <w:tcW w:w="1753" w:type="dxa"/>
          </w:tcPr>
          <w:p w14:paraId="1042A056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</w:tcPr>
          <w:p w14:paraId="670DB18C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13612B71" w14:textId="77777777" w:rsidR="007918CC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1983" w:type="dxa"/>
          </w:tcPr>
          <w:p w14:paraId="11CC50E4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647EF33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7404" w:rsidRPr="000607E0" w14:paraId="265AFE59" w14:textId="77777777" w:rsidTr="001A00DA">
        <w:tc>
          <w:tcPr>
            <w:tcW w:w="1183" w:type="dxa"/>
          </w:tcPr>
          <w:p w14:paraId="3CBD34CE" w14:textId="186918DC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variate</w:t>
            </w:r>
          </w:p>
        </w:tc>
        <w:tc>
          <w:tcPr>
            <w:tcW w:w="1641" w:type="dxa"/>
          </w:tcPr>
          <w:p w14:paraId="419F95A2" w14:textId="5D4FE1FD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male)</w:t>
            </w:r>
          </w:p>
        </w:tc>
        <w:tc>
          <w:tcPr>
            <w:tcW w:w="1955" w:type="dxa"/>
          </w:tcPr>
          <w:p w14:paraId="223C36AE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, (0.85-1.77)</w:t>
            </w:r>
          </w:p>
        </w:tc>
        <w:tc>
          <w:tcPr>
            <w:tcW w:w="779" w:type="dxa"/>
          </w:tcPr>
          <w:p w14:paraId="7B0A67FB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1767" w:type="dxa"/>
          </w:tcPr>
          <w:p w14:paraId="5943FFEB" w14:textId="7291067A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</w:rPr>
              <w:t>ex (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3" w:type="dxa"/>
          </w:tcPr>
          <w:p w14:paraId="20BDBE67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, (0.50-1.14)</w:t>
            </w:r>
          </w:p>
        </w:tc>
        <w:tc>
          <w:tcPr>
            <w:tcW w:w="779" w:type="dxa"/>
          </w:tcPr>
          <w:p w14:paraId="2A3E3BB4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522" w:type="dxa"/>
          </w:tcPr>
          <w:p w14:paraId="30852A67" w14:textId="284CBA5C" w:rsidR="007918CC" w:rsidRPr="004D1235" w:rsidRDefault="00FB7404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918CC" w:rsidRPr="004D1235">
              <w:rPr>
                <w:rFonts w:ascii="Times New Roman" w:hAnsi="Times New Roman" w:cs="Times New Roman"/>
                <w:sz w:val="20"/>
                <w:szCs w:val="20"/>
              </w:rPr>
              <w:t>ex (</w:t>
            </w:r>
            <w:proofErr w:type="spellStart"/>
            <w:r w:rsidR="007918CC" w:rsidRPr="004D123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="007918CC" w:rsidRPr="004D12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3" w:type="dxa"/>
          </w:tcPr>
          <w:p w14:paraId="7FB88C3A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, (0.61-1.37)</w:t>
            </w:r>
          </w:p>
        </w:tc>
        <w:tc>
          <w:tcPr>
            <w:tcW w:w="993" w:type="dxa"/>
          </w:tcPr>
          <w:p w14:paraId="65E892F7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</w:tr>
      <w:tr w:rsidR="00FB7404" w:rsidRPr="000607E0" w14:paraId="11F591E8" w14:textId="77777777" w:rsidTr="001A00DA">
        <w:tc>
          <w:tcPr>
            <w:tcW w:w="1183" w:type="dxa"/>
          </w:tcPr>
          <w:p w14:paraId="0BDC7666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23B6E745" w14:textId="26465F0A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955" w:type="dxa"/>
          </w:tcPr>
          <w:p w14:paraId="3AD30F18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</w:rPr>
              <w:t>1.03, (1.02-1.04)</w:t>
            </w:r>
          </w:p>
        </w:tc>
        <w:tc>
          <w:tcPr>
            <w:tcW w:w="779" w:type="dxa"/>
          </w:tcPr>
          <w:p w14:paraId="4DF6DB11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67" w:type="dxa"/>
          </w:tcPr>
          <w:p w14:paraId="123F02BB" w14:textId="1A097DF6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1753" w:type="dxa"/>
          </w:tcPr>
          <w:p w14:paraId="16587476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, (1.03-1.05)</w:t>
            </w:r>
          </w:p>
        </w:tc>
        <w:tc>
          <w:tcPr>
            <w:tcW w:w="779" w:type="dxa"/>
          </w:tcPr>
          <w:p w14:paraId="5A789301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2" w:type="dxa"/>
          </w:tcPr>
          <w:p w14:paraId="5EAC79C8" w14:textId="738C8ACA" w:rsidR="007918CC" w:rsidRPr="004D1235" w:rsidRDefault="00FB7404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918CC" w:rsidRPr="004D1235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1983" w:type="dxa"/>
          </w:tcPr>
          <w:p w14:paraId="19C8E77E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, (1.04-1.06)</w:t>
            </w:r>
          </w:p>
        </w:tc>
        <w:tc>
          <w:tcPr>
            <w:tcW w:w="993" w:type="dxa"/>
          </w:tcPr>
          <w:p w14:paraId="4B658D96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B7404" w:rsidRPr="000607E0" w14:paraId="2B281DC2" w14:textId="77777777" w:rsidTr="001A00DA">
        <w:tc>
          <w:tcPr>
            <w:tcW w:w="1183" w:type="dxa"/>
          </w:tcPr>
          <w:p w14:paraId="1426FDD2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36E41092" w14:textId="5A500A2A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55" w:type="dxa"/>
          </w:tcPr>
          <w:p w14:paraId="665C7C1D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, (0.63-0.99)</w:t>
            </w:r>
          </w:p>
        </w:tc>
        <w:tc>
          <w:tcPr>
            <w:tcW w:w="779" w:type="dxa"/>
          </w:tcPr>
          <w:p w14:paraId="051264E4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767" w:type="dxa"/>
          </w:tcPr>
          <w:p w14:paraId="2DB53813" w14:textId="45AED5C6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53" w:type="dxa"/>
          </w:tcPr>
          <w:p w14:paraId="1C35020D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, (0.45-0.75)</w:t>
            </w:r>
          </w:p>
        </w:tc>
        <w:tc>
          <w:tcPr>
            <w:tcW w:w="779" w:type="dxa"/>
          </w:tcPr>
          <w:p w14:paraId="389C7BB3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2" w:type="dxa"/>
          </w:tcPr>
          <w:p w14:paraId="664246BC" w14:textId="3CEF5F2A" w:rsidR="007918CC" w:rsidRPr="004D1235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3" w:type="dxa"/>
          </w:tcPr>
          <w:p w14:paraId="17A089CB" w14:textId="77777777" w:rsidR="007918CC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, (0.48-0.87)</w:t>
            </w:r>
          </w:p>
        </w:tc>
        <w:tc>
          <w:tcPr>
            <w:tcW w:w="993" w:type="dxa"/>
          </w:tcPr>
          <w:p w14:paraId="04D2EF04" w14:textId="77777777" w:rsidR="007918CC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FB7404" w:rsidRPr="000607E0" w14:paraId="3709C48D" w14:textId="77777777" w:rsidTr="001A00DA">
        <w:tc>
          <w:tcPr>
            <w:tcW w:w="1183" w:type="dxa"/>
          </w:tcPr>
          <w:p w14:paraId="3D0A62E2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528055E9" w14:textId="427CF08F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55" w:type="dxa"/>
          </w:tcPr>
          <w:p w14:paraId="206CB55F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, (1.03-2.00)</w:t>
            </w:r>
          </w:p>
        </w:tc>
        <w:tc>
          <w:tcPr>
            <w:tcW w:w="779" w:type="dxa"/>
          </w:tcPr>
          <w:p w14:paraId="0576BC4E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767" w:type="dxa"/>
          </w:tcPr>
          <w:p w14:paraId="3722B80E" w14:textId="7D682AAB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53" w:type="dxa"/>
          </w:tcPr>
          <w:p w14:paraId="49FBC202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, (1.38-3.00)</w:t>
            </w:r>
          </w:p>
        </w:tc>
        <w:tc>
          <w:tcPr>
            <w:tcW w:w="779" w:type="dxa"/>
          </w:tcPr>
          <w:p w14:paraId="5A4EA728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2" w:type="dxa"/>
          </w:tcPr>
          <w:p w14:paraId="166FA0F8" w14:textId="3B6F2F0E" w:rsidR="007918CC" w:rsidRPr="004D1235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3" w:type="dxa"/>
          </w:tcPr>
          <w:p w14:paraId="537F1219" w14:textId="77777777" w:rsidR="007918CC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, (1.21-2.71)</w:t>
            </w:r>
          </w:p>
        </w:tc>
        <w:tc>
          <w:tcPr>
            <w:tcW w:w="993" w:type="dxa"/>
          </w:tcPr>
          <w:p w14:paraId="4CE63846" w14:textId="77777777" w:rsidR="007918CC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FB7404" w:rsidRPr="000607E0" w14:paraId="58C5759A" w14:textId="77777777" w:rsidTr="001A00DA">
        <w:tc>
          <w:tcPr>
            <w:tcW w:w="1183" w:type="dxa"/>
          </w:tcPr>
          <w:p w14:paraId="0CC61703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266D9400" w14:textId="2F549931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55" w:type="dxa"/>
          </w:tcPr>
          <w:p w14:paraId="54D38988" w14:textId="17536062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, (1.48-7.63)</w:t>
            </w:r>
          </w:p>
        </w:tc>
        <w:tc>
          <w:tcPr>
            <w:tcW w:w="779" w:type="dxa"/>
          </w:tcPr>
          <w:p w14:paraId="525015D3" w14:textId="2FEC4D04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67" w:type="dxa"/>
          </w:tcPr>
          <w:p w14:paraId="65621D50" w14:textId="6FB94ADA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53" w:type="dxa"/>
          </w:tcPr>
          <w:p w14:paraId="000B61DB" w14:textId="5A144BB6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6, (2.41-12.90)</w:t>
            </w:r>
          </w:p>
        </w:tc>
        <w:tc>
          <w:tcPr>
            <w:tcW w:w="779" w:type="dxa"/>
          </w:tcPr>
          <w:p w14:paraId="4FB5AF3A" w14:textId="4421A719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2" w:type="dxa"/>
          </w:tcPr>
          <w:p w14:paraId="08102568" w14:textId="5335CAC0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83" w:type="dxa"/>
          </w:tcPr>
          <w:p w14:paraId="6E77C605" w14:textId="49077A5B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7, (0.21-140.00)</w:t>
            </w:r>
          </w:p>
        </w:tc>
        <w:tc>
          <w:tcPr>
            <w:tcW w:w="993" w:type="dxa"/>
          </w:tcPr>
          <w:p w14:paraId="03F49359" w14:textId="23F354C3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</w:tr>
      <w:tr w:rsidR="00FB7404" w:rsidRPr="000607E0" w14:paraId="45A8E293" w14:textId="77777777" w:rsidTr="001A00DA">
        <w:trPr>
          <w:trHeight w:val="337"/>
        </w:trPr>
        <w:tc>
          <w:tcPr>
            <w:tcW w:w="1183" w:type="dxa"/>
          </w:tcPr>
          <w:p w14:paraId="2A3D7E99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142E6B68" w14:textId="5B85C1B1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55" w:type="dxa"/>
          </w:tcPr>
          <w:p w14:paraId="53DB349F" w14:textId="02812E26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, (1.03-3.49)</w:t>
            </w:r>
          </w:p>
        </w:tc>
        <w:tc>
          <w:tcPr>
            <w:tcW w:w="779" w:type="dxa"/>
          </w:tcPr>
          <w:p w14:paraId="1B7E8850" w14:textId="74A53F7A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767" w:type="dxa"/>
          </w:tcPr>
          <w:p w14:paraId="604022A7" w14:textId="32798F6C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53" w:type="dxa"/>
          </w:tcPr>
          <w:p w14:paraId="177E4659" w14:textId="1B9221CD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, (1.78-7.09)</w:t>
            </w:r>
          </w:p>
        </w:tc>
        <w:tc>
          <w:tcPr>
            <w:tcW w:w="779" w:type="dxa"/>
          </w:tcPr>
          <w:p w14:paraId="625D8A77" w14:textId="57A978F5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2" w:type="dxa"/>
          </w:tcPr>
          <w:p w14:paraId="3995D1AB" w14:textId="51AFF7FF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83" w:type="dxa"/>
          </w:tcPr>
          <w:p w14:paraId="4399702D" w14:textId="2BC6B05B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, (1.60-8.14)</w:t>
            </w:r>
          </w:p>
        </w:tc>
        <w:tc>
          <w:tcPr>
            <w:tcW w:w="993" w:type="dxa"/>
          </w:tcPr>
          <w:p w14:paraId="70714D21" w14:textId="3EEDD3C5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FB7404" w:rsidRPr="000607E0" w14:paraId="6F76BC52" w14:textId="77777777" w:rsidTr="001A00DA">
        <w:tc>
          <w:tcPr>
            <w:tcW w:w="1183" w:type="dxa"/>
          </w:tcPr>
          <w:p w14:paraId="7B08F758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2205D1EC" w14:textId="35649BC9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955" w:type="dxa"/>
          </w:tcPr>
          <w:p w14:paraId="54531463" w14:textId="5501E100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, (1.00-1.99)</w:t>
            </w:r>
          </w:p>
        </w:tc>
        <w:tc>
          <w:tcPr>
            <w:tcW w:w="779" w:type="dxa"/>
          </w:tcPr>
          <w:p w14:paraId="12420903" w14:textId="30D420FA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767" w:type="dxa"/>
          </w:tcPr>
          <w:p w14:paraId="0A6072EA" w14:textId="7C7FF062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53" w:type="dxa"/>
          </w:tcPr>
          <w:p w14:paraId="31251EAD" w14:textId="170B34C0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, (1.08-3.13)</w:t>
            </w:r>
          </w:p>
        </w:tc>
        <w:tc>
          <w:tcPr>
            <w:tcW w:w="779" w:type="dxa"/>
          </w:tcPr>
          <w:p w14:paraId="78169801" w14:textId="5027844C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522" w:type="dxa"/>
          </w:tcPr>
          <w:p w14:paraId="15D2514E" w14:textId="2D282199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983" w:type="dxa"/>
          </w:tcPr>
          <w:p w14:paraId="4085E963" w14:textId="5487B6F0" w:rsidR="007918CC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, (0.80-1.90)</w:t>
            </w:r>
          </w:p>
        </w:tc>
        <w:tc>
          <w:tcPr>
            <w:tcW w:w="993" w:type="dxa"/>
          </w:tcPr>
          <w:p w14:paraId="6C5762D0" w14:textId="00685347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1</w:t>
            </w:r>
          </w:p>
        </w:tc>
      </w:tr>
      <w:tr w:rsidR="001A00DA" w:rsidRPr="000607E0" w14:paraId="4F3A3841" w14:textId="77777777" w:rsidTr="001A00DA">
        <w:tc>
          <w:tcPr>
            <w:tcW w:w="1183" w:type="dxa"/>
          </w:tcPr>
          <w:p w14:paraId="6BD4CAFD" w14:textId="77777777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5D7C41EC" w14:textId="078CFCCB" w:rsidR="001A00DA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955" w:type="dxa"/>
          </w:tcPr>
          <w:p w14:paraId="02F9D7E0" w14:textId="6B4FC9E9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</w:t>
            </w:r>
            <w:r w:rsidR="007337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e</w:t>
            </w:r>
          </w:p>
        </w:tc>
        <w:tc>
          <w:tcPr>
            <w:tcW w:w="779" w:type="dxa"/>
          </w:tcPr>
          <w:p w14:paraId="45DB5762" w14:textId="77777777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14:paraId="0AB42E7D" w14:textId="46CAAFCB" w:rsidR="001A00DA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753" w:type="dxa"/>
          </w:tcPr>
          <w:p w14:paraId="3D681A65" w14:textId="23113816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79" w:type="dxa"/>
          </w:tcPr>
          <w:p w14:paraId="5DC97C3E" w14:textId="77777777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15B0316A" w14:textId="68C6D37D" w:rsidR="001A00DA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983" w:type="dxa"/>
          </w:tcPr>
          <w:p w14:paraId="23646FA6" w14:textId="66A158BD" w:rsidR="001A00DA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</w:tcPr>
          <w:p w14:paraId="5F1BF95C" w14:textId="77777777" w:rsidR="001A00DA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7404" w:rsidRPr="000607E0" w14:paraId="30405430" w14:textId="77777777" w:rsidTr="001A00DA">
        <w:tc>
          <w:tcPr>
            <w:tcW w:w="1183" w:type="dxa"/>
          </w:tcPr>
          <w:p w14:paraId="3923923F" w14:textId="6F6482C7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variate</w:t>
            </w:r>
          </w:p>
        </w:tc>
        <w:tc>
          <w:tcPr>
            <w:tcW w:w="1641" w:type="dxa"/>
          </w:tcPr>
          <w:p w14:paraId="24AE497D" w14:textId="728FE984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male)</w:t>
            </w:r>
          </w:p>
        </w:tc>
        <w:tc>
          <w:tcPr>
            <w:tcW w:w="1955" w:type="dxa"/>
          </w:tcPr>
          <w:p w14:paraId="4D4608A4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, (0.82-1.74)</w:t>
            </w:r>
          </w:p>
        </w:tc>
        <w:tc>
          <w:tcPr>
            <w:tcW w:w="779" w:type="dxa"/>
          </w:tcPr>
          <w:p w14:paraId="12C65951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767" w:type="dxa"/>
          </w:tcPr>
          <w:p w14:paraId="5E5D34D1" w14:textId="1B9816EA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male)</w:t>
            </w:r>
          </w:p>
        </w:tc>
        <w:tc>
          <w:tcPr>
            <w:tcW w:w="1753" w:type="dxa"/>
          </w:tcPr>
          <w:p w14:paraId="38C01F33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, (0.69-1.68)</w:t>
            </w:r>
          </w:p>
        </w:tc>
        <w:tc>
          <w:tcPr>
            <w:tcW w:w="779" w:type="dxa"/>
          </w:tcPr>
          <w:p w14:paraId="3D79C93C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522" w:type="dxa"/>
          </w:tcPr>
          <w:p w14:paraId="0429D73F" w14:textId="257241B2" w:rsidR="007918CC" w:rsidRPr="004D1235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(male)</w:t>
            </w:r>
          </w:p>
        </w:tc>
        <w:tc>
          <w:tcPr>
            <w:tcW w:w="1983" w:type="dxa"/>
          </w:tcPr>
          <w:p w14:paraId="54333432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, (0.68-1.62)</w:t>
            </w:r>
          </w:p>
        </w:tc>
        <w:tc>
          <w:tcPr>
            <w:tcW w:w="993" w:type="dxa"/>
          </w:tcPr>
          <w:p w14:paraId="4B6657BA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</w:tr>
      <w:tr w:rsidR="00FB7404" w:rsidRPr="000607E0" w14:paraId="3F5914EE" w14:textId="77777777" w:rsidTr="001A00DA">
        <w:tc>
          <w:tcPr>
            <w:tcW w:w="1183" w:type="dxa"/>
          </w:tcPr>
          <w:p w14:paraId="2EEA7235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732C1AA4" w14:textId="5CB14913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955" w:type="dxa"/>
          </w:tcPr>
          <w:p w14:paraId="7E06F90A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, (1.02-1.04)</w:t>
            </w:r>
          </w:p>
        </w:tc>
        <w:tc>
          <w:tcPr>
            <w:tcW w:w="779" w:type="dxa"/>
          </w:tcPr>
          <w:p w14:paraId="6C8CF163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67" w:type="dxa"/>
          </w:tcPr>
          <w:p w14:paraId="76154D6F" w14:textId="6F94DC94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753" w:type="dxa"/>
          </w:tcPr>
          <w:p w14:paraId="2A489FE0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, (1.03-1.05)</w:t>
            </w:r>
          </w:p>
        </w:tc>
        <w:tc>
          <w:tcPr>
            <w:tcW w:w="779" w:type="dxa"/>
          </w:tcPr>
          <w:p w14:paraId="3F2A144A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2" w:type="dxa"/>
          </w:tcPr>
          <w:p w14:paraId="4C593266" w14:textId="15C16129" w:rsidR="007918CC" w:rsidRPr="004D1235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918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983" w:type="dxa"/>
          </w:tcPr>
          <w:p w14:paraId="14EF52E4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, (1.03-1.06)</w:t>
            </w:r>
          </w:p>
        </w:tc>
        <w:tc>
          <w:tcPr>
            <w:tcW w:w="993" w:type="dxa"/>
          </w:tcPr>
          <w:p w14:paraId="3C4BB485" w14:textId="77777777" w:rsidR="007918CC" w:rsidRPr="004D1235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B7404" w:rsidRPr="000607E0" w14:paraId="393979FF" w14:textId="77777777" w:rsidTr="001A00DA">
        <w:tc>
          <w:tcPr>
            <w:tcW w:w="1183" w:type="dxa"/>
          </w:tcPr>
          <w:p w14:paraId="6FA2B5E8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50296DA8" w14:textId="0F124AD1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55" w:type="dxa"/>
          </w:tcPr>
          <w:p w14:paraId="6060A0EB" w14:textId="7581FCCF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79" w:type="dxa"/>
          </w:tcPr>
          <w:p w14:paraId="760A3DDF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14:paraId="01F48070" w14:textId="64CC7D01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9 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53" w:type="dxa"/>
          </w:tcPr>
          <w:p w14:paraId="1BEFF5DF" w14:textId="16CC996C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79" w:type="dxa"/>
          </w:tcPr>
          <w:p w14:paraId="5FB833CB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38A7E40A" w14:textId="78248B4B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</w:rPr>
              <w:t>lasma</w:t>
            </w:r>
            <w:r w:rsidR="007918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918CC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="007918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5D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18CC">
              <w:rPr>
                <w:rFonts w:ascii="Times New Roman" w:hAnsi="Times New Roman" w:cs="Times New Roman"/>
                <w:sz w:val="20"/>
                <w:szCs w:val="20"/>
              </w:rPr>
              <w:t xml:space="preserve">≤3.9 </w:t>
            </w:r>
            <w:proofErr w:type="spellStart"/>
            <w:r w:rsidR="007918C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7918C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3" w:type="dxa"/>
          </w:tcPr>
          <w:p w14:paraId="1BE41FB0" w14:textId="42268067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993" w:type="dxa"/>
          </w:tcPr>
          <w:p w14:paraId="19A0646D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404" w:rsidRPr="000607E0" w14:paraId="5BD6924E" w14:textId="77777777" w:rsidTr="001A00DA">
        <w:tc>
          <w:tcPr>
            <w:tcW w:w="1183" w:type="dxa"/>
          </w:tcPr>
          <w:p w14:paraId="6D0A01A7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33EE5197" w14:textId="0EADEDE7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55" w:type="dxa"/>
          </w:tcPr>
          <w:p w14:paraId="58BCD350" w14:textId="7B14162C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, (0.95-1.86)</w:t>
            </w:r>
          </w:p>
        </w:tc>
        <w:tc>
          <w:tcPr>
            <w:tcW w:w="779" w:type="dxa"/>
          </w:tcPr>
          <w:p w14:paraId="5F038C83" w14:textId="12665694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767" w:type="dxa"/>
          </w:tcPr>
          <w:p w14:paraId="26325F60" w14:textId="407EB534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cose 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3.0 </w:t>
            </w:r>
            <w:proofErr w:type="spellStart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7918CC" w:rsidRPr="00060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53" w:type="dxa"/>
          </w:tcPr>
          <w:p w14:paraId="75819AEC" w14:textId="6414CCA2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, (1.16-2.58)</w:t>
            </w:r>
          </w:p>
        </w:tc>
        <w:tc>
          <w:tcPr>
            <w:tcW w:w="779" w:type="dxa"/>
          </w:tcPr>
          <w:p w14:paraId="082140A8" w14:textId="3571A6B2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22" w:type="dxa"/>
          </w:tcPr>
          <w:p w14:paraId="7EBA1650" w14:textId="0ED78A49" w:rsidR="007918CC" w:rsidRPr="000607E0" w:rsidRDefault="00FB7404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3197D">
              <w:rPr>
                <w:rFonts w:ascii="Times New Roman" w:hAnsi="Times New Roman" w:cs="Times New Roman"/>
                <w:sz w:val="20"/>
                <w:szCs w:val="20"/>
              </w:rPr>
              <w:t>lasma</w:t>
            </w:r>
            <w:r w:rsidR="007918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918CC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="007918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5D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918CC">
              <w:rPr>
                <w:rFonts w:ascii="Times New Roman" w:hAnsi="Times New Roman" w:cs="Times New Roman"/>
                <w:sz w:val="20"/>
                <w:szCs w:val="20"/>
              </w:rPr>
              <w:t xml:space="preserve">≤3.0 </w:t>
            </w:r>
            <w:proofErr w:type="spellStart"/>
            <w:r w:rsidR="007918C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7918CC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B05D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983" w:type="dxa"/>
          </w:tcPr>
          <w:p w14:paraId="43F6FE7D" w14:textId="743000C7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, (1.16-2.66)</w:t>
            </w:r>
          </w:p>
        </w:tc>
        <w:tc>
          <w:tcPr>
            <w:tcW w:w="993" w:type="dxa"/>
          </w:tcPr>
          <w:p w14:paraId="758DCBF6" w14:textId="1D4B7E11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FB7404" w:rsidRPr="000607E0" w14:paraId="37135AE8" w14:textId="77777777" w:rsidTr="00D46173">
        <w:trPr>
          <w:trHeight w:val="267"/>
        </w:trPr>
        <w:tc>
          <w:tcPr>
            <w:tcW w:w="1183" w:type="dxa"/>
          </w:tcPr>
          <w:p w14:paraId="51B79094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0A325A3B" w14:textId="5E4F112E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955" w:type="dxa"/>
          </w:tcPr>
          <w:p w14:paraId="48BC4274" w14:textId="39ABCDDC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, (1.32-6.97)</w:t>
            </w:r>
          </w:p>
        </w:tc>
        <w:tc>
          <w:tcPr>
            <w:tcW w:w="779" w:type="dxa"/>
          </w:tcPr>
          <w:p w14:paraId="794E3EBE" w14:textId="4CA38ED8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767" w:type="dxa"/>
          </w:tcPr>
          <w:p w14:paraId="49CA00B9" w14:textId="2205C4EB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53" w:type="dxa"/>
          </w:tcPr>
          <w:p w14:paraId="658AA33B" w14:textId="217034A4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, (1.96-10.80)</w:t>
            </w:r>
          </w:p>
        </w:tc>
        <w:tc>
          <w:tcPr>
            <w:tcW w:w="779" w:type="dxa"/>
          </w:tcPr>
          <w:p w14:paraId="12A4E91A" w14:textId="0CFB581E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22" w:type="dxa"/>
          </w:tcPr>
          <w:p w14:paraId="5B8F35AD" w14:textId="57FDCBA3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3" w:type="dxa"/>
          </w:tcPr>
          <w:p w14:paraId="200B26A2" w14:textId="7E6D652C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5, (0.25-163.00)</w:t>
            </w:r>
          </w:p>
        </w:tc>
        <w:tc>
          <w:tcPr>
            <w:tcW w:w="993" w:type="dxa"/>
          </w:tcPr>
          <w:p w14:paraId="66D5E732" w14:textId="709AD1BE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FB7404" w:rsidRPr="000607E0" w14:paraId="5BCD4040" w14:textId="77777777" w:rsidTr="001A00DA">
        <w:tc>
          <w:tcPr>
            <w:tcW w:w="1183" w:type="dxa"/>
          </w:tcPr>
          <w:p w14:paraId="7C9345C7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38E8D8C8" w14:textId="1A52F9B7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955" w:type="dxa"/>
          </w:tcPr>
          <w:p w14:paraId="57D1434D" w14:textId="5754608E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, (0.96-3.30)</w:t>
            </w:r>
          </w:p>
        </w:tc>
        <w:tc>
          <w:tcPr>
            <w:tcW w:w="779" w:type="dxa"/>
          </w:tcPr>
          <w:p w14:paraId="120FC83A" w14:textId="0F053F26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767" w:type="dxa"/>
          </w:tcPr>
          <w:p w14:paraId="02811817" w14:textId="526033D3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53" w:type="dxa"/>
          </w:tcPr>
          <w:p w14:paraId="2D85D49E" w14:textId="677D5D45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, (1.50-6.13)</w:t>
            </w:r>
          </w:p>
        </w:tc>
        <w:tc>
          <w:tcPr>
            <w:tcW w:w="779" w:type="dxa"/>
          </w:tcPr>
          <w:p w14:paraId="023A75F7" w14:textId="68A044D4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22" w:type="dxa"/>
          </w:tcPr>
          <w:p w14:paraId="17CC3091" w14:textId="3E7A169D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3" w:type="dxa"/>
          </w:tcPr>
          <w:p w14:paraId="0F6FE81F" w14:textId="3DA1B7E4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, (1.40-7.27)</w:t>
            </w:r>
          </w:p>
        </w:tc>
        <w:tc>
          <w:tcPr>
            <w:tcW w:w="993" w:type="dxa"/>
          </w:tcPr>
          <w:p w14:paraId="5328B5A4" w14:textId="45CF52A1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B7404" w:rsidRPr="000607E0" w14:paraId="026DC921" w14:textId="77777777" w:rsidTr="001A00DA">
        <w:tc>
          <w:tcPr>
            <w:tcW w:w="1183" w:type="dxa"/>
          </w:tcPr>
          <w:p w14:paraId="6C26B1C3" w14:textId="77777777" w:rsidR="007918CC" w:rsidRPr="000607E0" w:rsidRDefault="007918CC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237E6FDE" w14:textId="7C429973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955" w:type="dxa"/>
          </w:tcPr>
          <w:p w14:paraId="44964C06" w14:textId="073479FC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, 80.99-1.97)</w:t>
            </w:r>
          </w:p>
        </w:tc>
        <w:tc>
          <w:tcPr>
            <w:tcW w:w="779" w:type="dxa"/>
          </w:tcPr>
          <w:p w14:paraId="54EF5ABE" w14:textId="5B0919ED" w:rsidR="007918CC" w:rsidRPr="000607E0" w:rsidRDefault="00E9406D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767" w:type="dxa"/>
          </w:tcPr>
          <w:p w14:paraId="7D791FAF" w14:textId="4FB1184B" w:rsidR="007918CC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53" w:type="dxa"/>
          </w:tcPr>
          <w:p w14:paraId="2AC175A9" w14:textId="1606C8A1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, (1.01-2.96)</w:t>
            </w:r>
          </w:p>
        </w:tc>
        <w:tc>
          <w:tcPr>
            <w:tcW w:w="779" w:type="dxa"/>
          </w:tcPr>
          <w:p w14:paraId="5ACB9C40" w14:textId="4F6FFB41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522" w:type="dxa"/>
          </w:tcPr>
          <w:p w14:paraId="50362482" w14:textId="6CC25C2D" w:rsidR="007918CC" w:rsidRDefault="001A00DA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83" w:type="dxa"/>
          </w:tcPr>
          <w:p w14:paraId="48236039" w14:textId="44CD0CFA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, (0.70-1.72)</w:t>
            </w:r>
          </w:p>
        </w:tc>
        <w:tc>
          <w:tcPr>
            <w:tcW w:w="993" w:type="dxa"/>
          </w:tcPr>
          <w:p w14:paraId="102F521C" w14:textId="001871A9" w:rsidR="007918CC" w:rsidRPr="000607E0" w:rsidRDefault="00D46173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1A00DA" w:rsidRPr="000607E0" w14:paraId="03E1B19F" w14:textId="77777777" w:rsidTr="001A00DA">
        <w:tc>
          <w:tcPr>
            <w:tcW w:w="1183" w:type="dxa"/>
          </w:tcPr>
          <w:p w14:paraId="075B390E" w14:textId="77777777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51A89411" w14:textId="0467D6CA" w:rsidR="001A00DA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955" w:type="dxa"/>
          </w:tcPr>
          <w:p w14:paraId="4B45430A" w14:textId="56D64611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79" w:type="dxa"/>
          </w:tcPr>
          <w:p w14:paraId="3B29C1EE" w14:textId="77777777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67" w:type="dxa"/>
          </w:tcPr>
          <w:p w14:paraId="4C01A57F" w14:textId="1EA7B570" w:rsidR="001A00DA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753" w:type="dxa"/>
          </w:tcPr>
          <w:p w14:paraId="7636D166" w14:textId="754ADA3B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79" w:type="dxa"/>
          </w:tcPr>
          <w:p w14:paraId="300C3536" w14:textId="77777777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dxa"/>
          </w:tcPr>
          <w:p w14:paraId="5F621588" w14:textId="22E84A0E" w:rsidR="001A00DA" w:rsidRDefault="001A00DA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3" w:type="dxa"/>
          </w:tcPr>
          <w:p w14:paraId="50E0F618" w14:textId="53A30464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993" w:type="dxa"/>
          </w:tcPr>
          <w:p w14:paraId="614DE1F0" w14:textId="77777777" w:rsidR="001A00DA" w:rsidRPr="000607E0" w:rsidRDefault="001A00DA" w:rsidP="00F95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20465E" w14:textId="7DFA0C44" w:rsidR="00902FAB" w:rsidRPr="00A8210D" w:rsidRDefault="00902FAB" w:rsidP="00902F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8210D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bbrev</w:t>
      </w:r>
      <w:r w:rsidR="00FB7404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ations: A, B, C, and D=</w:t>
      </w:r>
      <w:r w:rsidRPr="00A8210D">
        <w:rPr>
          <w:rFonts w:ascii="Times New Roman" w:hAnsi="Times New Roman" w:cs="Times New Roman"/>
          <w:sz w:val="20"/>
          <w:szCs w:val="20"/>
          <w:lang w:val="en-US"/>
        </w:rPr>
        <w:t>dispatch codes. 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=highest priority to </w:t>
      </w:r>
      <w:r w:rsidR="007337EB">
        <w:rPr>
          <w:rFonts w:ascii="Times New Roman" w:hAnsi="Times New Roman" w:cs="Times New Roman"/>
          <w:sz w:val="20"/>
          <w:szCs w:val="20"/>
          <w:lang w:val="en-US"/>
        </w:rPr>
        <w:t>D= lowest priority.</w:t>
      </w:r>
    </w:p>
    <w:p w14:paraId="0F385825" w14:textId="77777777" w:rsidR="00902FAB" w:rsidRPr="007337EB" w:rsidRDefault="00902FAB" w:rsidP="00902FAB">
      <w:pPr>
        <w:rPr>
          <w:lang w:val="en-US"/>
        </w:rPr>
      </w:pPr>
    </w:p>
    <w:p w14:paraId="48C99901" w14:textId="77777777" w:rsidR="007918CC" w:rsidRPr="007337EB" w:rsidRDefault="007918CC">
      <w:pPr>
        <w:rPr>
          <w:lang w:val="en-US"/>
        </w:rPr>
      </w:pPr>
    </w:p>
    <w:sectPr w:rsidR="007918CC" w:rsidRPr="007337EB" w:rsidSect="007918CC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8CC"/>
    <w:rsid w:val="001A00DA"/>
    <w:rsid w:val="003A2870"/>
    <w:rsid w:val="003A4220"/>
    <w:rsid w:val="00526D4D"/>
    <w:rsid w:val="00567FBB"/>
    <w:rsid w:val="005C7C2D"/>
    <w:rsid w:val="005D0927"/>
    <w:rsid w:val="0063197D"/>
    <w:rsid w:val="007337EB"/>
    <w:rsid w:val="007918CC"/>
    <w:rsid w:val="007A2E86"/>
    <w:rsid w:val="00902FAB"/>
    <w:rsid w:val="00B05D1F"/>
    <w:rsid w:val="00D46173"/>
    <w:rsid w:val="00E9406D"/>
    <w:rsid w:val="00FB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1CC6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7918C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918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540</Characters>
  <Application>Microsoft Macintosh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ihonen</dc:creator>
  <cp:keywords/>
  <dc:description/>
  <cp:lastModifiedBy>Hanna Vihonen</cp:lastModifiedBy>
  <cp:revision>2</cp:revision>
  <dcterms:created xsi:type="dcterms:W3CDTF">2017-12-23T13:32:00Z</dcterms:created>
  <dcterms:modified xsi:type="dcterms:W3CDTF">2017-12-23T13:32:00Z</dcterms:modified>
</cp:coreProperties>
</file>